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Origins of the NA sequences from 2009 H1N1 IAV strai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ccession Number</w:t>
        <w:tab/>
        <w:tab/>
        <w:t>Date of Isolation</w:t>
        <w:tab/>
        <w:t>Nam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J966956</w:t>
        <w:tab/>
        <w:tab/>
        <w:tab/>
      </w:r>
      <w:r>
        <w:rPr/>
        <w:t>2009/03/30</w:t>
        <w:tab/>
        <w:tab/>
        <w:t>A/California/05/2009</w:t>
        <w:tab/>
      </w:r>
    </w:p>
    <w:tbl>
      <w:tblPr>
        <w:tblW w:w="5000" w:type="pct"/>
        <w:jc w:val="left"/>
        <w:tblInd w:w="-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0"/>
        <w:gridCol w:w="4680"/>
      </w:tblGrid>
      <w:tr>
        <w:trPr/>
        <w:tc>
          <w:tcPr>
            <w:tcW w:w="4680" w:type="dxa"/>
            <w:tcBorders/>
            <w:shd w:fill="E4ECF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80" w:type="dxa"/>
            <w:tcBorders/>
            <w:shd w:fill="E4ECF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_tradnl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J966084</w:t>
        <w:tab/>
        <w:tab/>
        <w:tab/>
        <w:t>2009/04/01</w:t>
        <w:tab/>
        <w:tab/>
        <w:t>A/California/04/2009</w:t>
      </w:r>
    </w:p>
    <w:tbl>
      <w:tblPr>
        <w:tblW w:w="5000" w:type="pct"/>
        <w:jc w:val="left"/>
        <w:tblInd w:w="-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0"/>
        <w:gridCol w:w="4680"/>
      </w:tblGrid>
      <w:tr>
        <w:trPr/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_tradnl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>GQ377078</w:t>
        <w:tab/>
        <w:tab/>
        <w:tab/>
        <w:t>2009/04/09</w:t>
        <w:tab/>
        <w:tab/>
        <w:t>A/California/07/200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>GQ149670</w:t>
        <w:tab/>
        <w:tab/>
        <w:tab/>
        <w:t>2009/04/14</w:t>
        <w:tab/>
        <w:tab/>
        <w:t>A/Mexico/4482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FJ966969</w:t>
        <w:tab/>
        <w:tab/>
        <w:tab/>
        <w:t>2009/04/15</w:t>
        <w:tab/>
        <w:tab/>
        <w:t>A/Texas/0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GQ149631</w:t>
        <w:tab/>
        <w:tab/>
        <w:tab/>
        <w:t>2009/04/19</w:t>
        <w:tab/>
        <w:tab/>
        <w:t>A/Mexico/4604/2009</w:t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GQ162173</w:t>
        <w:tab/>
        <w:tab/>
        <w:tab/>
        <w:t>2009/04/20</w:t>
        <w:tab/>
        <w:tab/>
        <w:t>A/Mexico/4593/200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Y043096</w:t>
        <w:tab/>
        <w:tab/>
        <w:tab/>
        <w:t>2009/04/21</w:t>
        <w:tab/>
        <w:tab/>
        <w:t>A/Brawley/40082/200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Q117094</w:t>
        <w:tab/>
        <w:tab/>
        <w:tab/>
        <w:t>2009/04/22</w:t>
        <w:tab/>
        <w:tab/>
        <w:t>A/Indiana/09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21815</w:t>
        <w:tab/>
        <w:tab/>
        <w:tab/>
        <w:t>2009/04/24</w:t>
        <w:tab/>
        <w:tab/>
        <w:t>A/New York/16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1132</w:t>
        <w:tab/>
        <w:tab/>
        <w:tab/>
        <w:t>2009/04/25</w:t>
        <w:tab/>
        <w:tab/>
        <w:t>A/New York/321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Q231980</w:t>
        <w:tab/>
        <w:tab/>
        <w:tab/>
        <w:t>2009/04/25</w:t>
        <w:tab/>
        <w:tab/>
        <w:t>A/Mexico/47N/2009</w:t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77059</w:t>
        <w:tab/>
        <w:tab/>
        <w:tab/>
        <w:t>2009/04/27</w:t>
        <w:tab/>
        <w:tab/>
        <w:t>A/Illinois/0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21827</w:t>
        <w:tab/>
        <w:tab/>
        <w:tab/>
        <w:t>2009/04/28</w:t>
        <w:tab/>
        <w:tab/>
        <w:t>A/Idaho/02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23515</w:t>
        <w:tab/>
        <w:tab/>
        <w:tab/>
        <w:t>2009/04/30</w:t>
        <w:tab/>
        <w:tab/>
        <w:t>A/Kentucky/0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54710</w:t>
        <w:tab/>
        <w:tab/>
        <w:tab/>
        <w:t>2009/05/01</w:t>
        <w:tab/>
        <w:tab/>
        <w:t>A/Paris/259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65668</w:t>
        <w:tab/>
        <w:tab/>
        <w:tab/>
        <w:t>2009/05/02</w:t>
        <w:tab/>
        <w:tab/>
        <w:t>A/Brandenburg/19/2009</w:t>
        <w:tab/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51037</w:t>
        <w:tab/>
        <w:tab/>
        <w:tab/>
        <w:t>2009/05/03</w:t>
        <w:tab/>
        <w:tab/>
        <w:t>A/Italy/0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23497</w:t>
        <w:tab/>
        <w:tab/>
        <w:tab/>
        <w:t>2009/05/04</w:t>
        <w:tab/>
        <w:tab/>
        <w:t>A/Georgia/03/2009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19779</w:t>
        <w:tab/>
        <w:tab/>
        <w:tab/>
        <w:t>2009/05/05</w:t>
        <w:tab/>
        <w:tab/>
        <w:t>A/Poland/37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169381</w:t>
        <w:tab/>
        <w:tab/>
        <w:tab/>
        <w:t>2009/05/06</w:t>
        <w:tab/>
        <w:tab/>
        <w:t>A/Thailand/10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02235</w:t>
        <w:tab/>
        <w:tab/>
        <w:tab/>
        <w:t>2009/05/07</w:t>
        <w:tab/>
        <w:tab/>
        <w:t>A/Canada-QC/RV1759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27546</w:t>
        <w:tab/>
        <w:tab/>
        <w:tab/>
        <w:t>2009/05/08</w:t>
        <w:tab/>
        <w:tab/>
        <w:t>A/Stockholm/29/2009</w:t>
      </w:r>
    </w:p>
    <w:p>
      <w:pPr>
        <w:pStyle w:val="Normal"/>
        <w:tabs>
          <w:tab w:val="clear" w:pos="720"/>
          <w:tab w:val="left" w:pos="1764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179931</w:t>
        <w:tab/>
        <w:tab/>
        <w:tab/>
        <w:t>2009/05/10</w:t>
        <w:tab/>
        <w:tab/>
        <w:t>A/Nonthaburi/10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1760</w:t>
        <w:tab/>
        <w:tab/>
        <w:tab/>
        <w:t>2009/05/11</w:t>
        <w:tab/>
        <w:tab/>
        <w:t>A/New York/341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23575</w:t>
        <w:tab/>
        <w:tab/>
        <w:tab/>
        <w:t>2009/05/12</w:t>
        <w:tab/>
        <w:tab/>
        <w:t>A/Texas/3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183619</w:t>
        <w:tab/>
        <w:tab/>
        <w:tab/>
        <w:t>2009/05/16</w:t>
        <w:tab/>
        <w:tab/>
        <w:t>A/Beijing/0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3229</w:t>
        <w:tab/>
        <w:tab/>
        <w:tab/>
        <w:t>2009/05/17</w:t>
        <w:tab/>
        <w:tab/>
        <w:t>A/New York/350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23445</w:t>
        <w:tab/>
        <w:tab/>
        <w:tab/>
        <w:t>2009/05/18</w:t>
        <w:tab/>
        <w:tab/>
        <w:t>A/GuangzhouSB/0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4066</w:t>
        <w:tab/>
        <w:tab/>
        <w:tab/>
        <w:t>2009/05/19</w:t>
        <w:tab/>
        <w:tab/>
        <w:t>A/New York/3568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43754</w:t>
        <w:tab/>
        <w:tab/>
        <w:tab/>
        <w:t>2009/05/20</w:t>
        <w:tab/>
        <w:tab/>
        <w:t>A/Philippines/200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43762</w:t>
        <w:tab/>
        <w:tab/>
        <w:tab/>
        <w:t>2009/05/21</w:t>
        <w:tab/>
        <w:tab/>
        <w:t>A/Victoria/200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GQ402242</w:t>
        <w:tab/>
        <w:tab/>
        <w:tab/>
        <w:t>2009/05/22</w:t>
        <w:tab/>
        <w:tab/>
        <w:t>A/Canada-MB/RV1977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43750</w:t>
        <w:tab/>
        <w:tab/>
        <w:tab/>
        <w:t>2009/05/23</w:t>
        <w:tab/>
        <w:tab/>
        <w:t>A/Philippines/2009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02241</w:t>
        <w:tab/>
        <w:tab/>
        <w:tab/>
        <w:t>2009/05/24</w:t>
        <w:tab/>
        <w:tab/>
        <w:t>A/Canada-MB/RV1975/200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Y043277</w:t>
        <w:tab/>
        <w:tab/>
        <w:tab/>
        <w:t>2009/05/25</w:t>
        <w:tab/>
        <w:tab/>
        <w:t>A/New York/365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83487</w:t>
        <w:tab/>
        <w:tab/>
        <w:tab/>
        <w:t>2009/05/26</w:t>
        <w:tab/>
        <w:tab/>
        <w:t>A/Finland/55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83492</w:t>
        <w:tab/>
        <w:tab/>
        <w:tab/>
        <w:t>2009/05/28</w:t>
        <w:tab/>
        <w:tab/>
        <w:t>A/Finland/55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4082</w:t>
        <w:tab/>
        <w:tab/>
        <w:tab/>
        <w:t>2009/05/29</w:t>
        <w:tab/>
        <w:tab/>
        <w:t>A/New York/371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60062</w:t>
        <w:tab/>
        <w:tab/>
        <w:tab/>
        <w:t>2009/05/30</w:t>
        <w:tab/>
        <w:tab/>
        <w:t>A/Stockholm/3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93078</w:t>
        <w:tab/>
        <w:tab/>
        <w:tab/>
        <w:t>2009/05/31</w:t>
        <w:tab/>
        <w:tab/>
        <w:t>A/Zhejiang/2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30646</w:t>
        <w:tab/>
        <w:tab/>
        <w:tab/>
        <w:t>2009/06/03</w:t>
        <w:tab/>
        <w:tab/>
        <w:t>A/Moscow/IIV0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3336</w:t>
        <w:tab/>
        <w:tab/>
        <w:tab/>
        <w:t>2009/06/04</w:t>
        <w:tab/>
        <w:tab/>
        <w:t>A/Denmark/52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69275</w:t>
        <w:tab/>
        <w:tab/>
        <w:tab/>
        <w:t>2009/06/06</w:t>
        <w:tab/>
        <w:tab/>
        <w:t>A/Stockholm/37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287620</w:t>
        <w:tab/>
        <w:tab/>
        <w:tab/>
        <w:t>2009/06/07</w:t>
        <w:tab/>
        <w:tab/>
        <w:t>A/Fukuoka-C/1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65685</w:t>
        <w:tab/>
        <w:tab/>
        <w:tab/>
        <w:t>2009/06/08</w:t>
        <w:tab/>
        <w:tab/>
        <w:t>A/Stockholm/4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65688</w:t>
        <w:tab/>
        <w:tab/>
        <w:tab/>
        <w:t>2009/06/09</w:t>
        <w:tab/>
        <w:tab/>
        <w:t>A/Stockholm/39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51316</w:t>
        <w:tab/>
        <w:tab/>
        <w:tab/>
        <w:t>2009/06/11</w:t>
        <w:tab/>
        <w:tab/>
        <w:t>A/Hong Kong/2369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63202</w:t>
        <w:tab/>
        <w:tab/>
        <w:tab/>
        <w:t>2009/06/13</w:t>
        <w:tab/>
        <w:tab/>
        <w:t>A/Hunan/SWL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92031</w:t>
        <w:tab/>
        <w:tab/>
        <w:tab/>
        <w:t>2009/06/17</w:t>
        <w:tab/>
        <w:tab/>
        <w:t>A/Italy/127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94353</w:t>
        <w:tab/>
        <w:tab/>
        <w:tab/>
        <w:t>2009/06/20</w:t>
        <w:tab/>
        <w:tab/>
        <w:t>A/Moscow/IIV0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4149</w:t>
        <w:tab/>
        <w:tab/>
        <w:tab/>
        <w:t>2009/06/25</w:t>
        <w:tab/>
        <w:tab/>
        <w:t>A/Bogota/0466N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044157</w:t>
        <w:tab/>
        <w:tab/>
        <w:tab/>
        <w:t>2009/06/26</w:t>
        <w:tab/>
        <w:tab/>
        <w:t>A/Managua/056N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63958</w:t>
        <w:tab/>
        <w:tab/>
        <w:tab/>
        <w:t>2009/06/29</w:t>
        <w:tab/>
        <w:tab/>
        <w:t>A/Changsha/78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65696</w:t>
        <w:tab/>
        <w:tab/>
        <w:tab/>
        <w:t>2009/07/01</w:t>
        <w:tab/>
        <w:tab/>
        <w:t>A/Canada-SK/RV2486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97278</w:t>
        <w:tab/>
        <w:tab/>
        <w:tab/>
        <w:t>2009/07/07</w:t>
        <w:tab/>
        <w:tab/>
        <w:t>A/Poland/282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392023</w:t>
        <w:tab/>
        <w:tab/>
        <w:tab/>
        <w:t>2009/07/09</w:t>
        <w:tab/>
        <w:tab/>
        <w:t>A/Moscow/IIV04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GQ497279</w:t>
        <w:tab/>
        <w:tab/>
        <w:tab/>
        <w:t>2009/07/10</w:t>
        <w:tab/>
        <w:tab/>
        <w:t>A/Poland/303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GQ421204</w:t>
        <w:tab/>
        <w:tab/>
        <w:tab/>
        <w:t>2009/07/12</w:t>
        <w:tab/>
        <w:tab/>
        <w:t>A/Ancona/05/200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499337</w:t>
        <w:tab/>
        <w:tab/>
        <w:tab/>
        <w:t>2009/07/14</w:t>
        <w:tab/>
        <w:tab/>
        <w:t>A/Washington/28/200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Q496143</w:t>
        <w:tab/>
        <w:tab/>
        <w:tab/>
        <w:t>2009/07/22</w:t>
        <w:tab/>
        <w:tab/>
        <w:t>A/Vladivostok/IIV17/2009</w:t>
        <w:tab/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>GQ499335</w:t>
        <w:tab/>
        <w:tab/>
        <w:tab/>
        <w:t>2009/07/28</w:t>
        <w:tab/>
        <w:tab/>
        <w:t>A/Washington/29/2009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20:41:00Z</dcterms:created>
  <dc:creator>Juan</dc:creator>
  <dc:description/>
  <cp:keywords/>
  <dc:language>en-US</dc:language>
  <cp:lastModifiedBy>Juan</cp:lastModifiedBy>
  <dcterms:modified xsi:type="dcterms:W3CDTF">2009-11-29T20:41:00Z</dcterms:modified>
  <cp:revision>2</cp:revision>
  <dc:subject/>
  <dc:title/>
</cp:coreProperties>
</file>